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400" w:type="dxa"/>
        <w:tblInd w:w="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80"/>
        <w:gridCol w:w="1280"/>
        <w:gridCol w:w="1280"/>
        <w:gridCol w:w="1280"/>
        <w:gridCol w:w="1280"/>
      </w:tblGrid>
      <w:tr w:rsidR="00AC0A3A" w:rsidRPr="00AC0A3A" w:rsidTr="00AC0A3A">
        <w:trPr>
          <w:trHeight w:val="330"/>
        </w:trPr>
        <w:tc>
          <w:tcPr>
            <w:tcW w:w="6400" w:type="dxa"/>
            <w:gridSpan w:val="5"/>
            <w:shd w:val="clear" w:color="auto" w:fill="auto"/>
            <w:noWrap/>
            <w:vAlign w:val="center"/>
          </w:tcPr>
          <w:p w:rsidR="00AC0A3A" w:rsidRPr="00AC0A3A" w:rsidRDefault="00AC0A3A" w:rsidP="00AC0A3A">
            <w:pPr>
              <w:widowControl/>
              <w:suppressAutoHyphens w:val="0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Accuracy</w:t>
            </w:r>
          </w:p>
        </w:tc>
      </w:tr>
      <w:tr w:rsidR="00AC0A3A" w:rsidRPr="00AC0A3A" w:rsidTr="00AC0A3A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fixed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variable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fixed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variable</w:t>
            </w:r>
          </w:p>
        </w:tc>
      </w:tr>
      <w:tr w:rsidR="00AC0A3A" w:rsidRPr="00AC0A3A" w:rsidTr="00AC0A3A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</w:p>
        </w:tc>
        <w:tc>
          <w:tcPr>
            <w:tcW w:w="2560" w:type="dxa"/>
            <w:gridSpan w:val="2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numerical</w:t>
            </w:r>
          </w:p>
        </w:tc>
        <w:tc>
          <w:tcPr>
            <w:tcW w:w="2560" w:type="dxa"/>
            <w:gridSpan w:val="2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non-numerical</w:t>
            </w:r>
          </w:p>
        </w:tc>
      </w:tr>
      <w:tr w:rsidR="00AC0A3A" w:rsidRPr="00AC0A3A" w:rsidTr="00AC0A3A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E16693" w:rsidP="00AC0A3A">
            <w:pPr>
              <w:widowControl/>
              <w:suppressAutoHyphens w:val="0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S</w:t>
            </w:r>
            <w:r w:rsid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ubjec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C+M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M2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M3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M4</w:t>
            </w:r>
          </w:p>
        </w:tc>
      </w:tr>
      <w:tr w:rsidR="00AC0A3A" w:rsidRPr="00AC0A3A" w:rsidTr="00AC0A3A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69.2%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73.7%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69.2%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42.3%</w:t>
            </w:r>
          </w:p>
        </w:tc>
      </w:tr>
      <w:tr w:rsidR="00AC0A3A" w:rsidRPr="00AC0A3A" w:rsidTr="00AC0A3A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2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69.2%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62.5%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61.5%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70.0%</w:t>
            </w:r>
          </w:p>
        </w:tc>
      </w:tr>
      <w:tr w:rsidR="00AC0A3A" w:rsidRPr="00AC0A3A" w:rsidTr="00AC0A3A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3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57.7%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59.1%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65.4%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32.0%</w:t>
            </w:r>
          </w:p>
        </w:tc>
      </w:tr>
      <w:tr w:rsidR="00AC0A3A" w:rsidRPr="00AC0A3A" w:rsidTr="00AC0A3A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4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73.1%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50.0%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80.8%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57.7%</w:t>
            </w:r>
          </w:p>
        </w:tc>
      </w:tr>
      <w:tr w:rsidR="00AC0A3A" w:rsidRPr="00AC0A3A" w:rsidTr="00AC0A3A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57.7%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25.0%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73.1%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58.3%</w:t>
            </w:r>
          </w:p>
        </w:tc>
      </w:tr>
      <w:tr w:rsidR="00AC0A3A" w:rsidRPr="00AC0A3A" w:rsidTr="00AC0A3A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6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76.9%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50.0%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80.8%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71.4%</w:t>
            </w:r>
          </w:p>
        </w:tc>
      </w:tr>
      <w:tr w:rsidR="00AC0A3A" w:rsidRPr="00AC0A3A" w:rsidTr="00AC0A3A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7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76.9%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75.0%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76.9%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58.3%</w:t>
            </w:r>
          </w:p>
        </w:tc>
      </w:tr>
      <w:tr w:rsidR="00AC0A3A" w:rsidRPr="00AC0A3A" w:rsidTr="00AC0A3A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8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76.9%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54.5%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69.2%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64.0%</w:t>
            </w:r>
          </w:p>
        </w:tc>
      </w:tr>
      <w:tr w:rsidR="00AC0A3A" w:rsidRPr="00AC0A3A" w:rsidTr="00AC0A3A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9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76.9%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75.0%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68.0%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77.8%</w:t>
            </w:r>
          </w:p>
        </w:tc>
      </w:tr>
      <w:tr w:rsidR="00AC0A3A" w:rsidRPr="00AC0A3A" w:rsidTr="00AC0A3A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1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73.1%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62.5%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65.4%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63.6%</w:t>
            </w:r>
          </w:p>
        </w:tc>
      </w:tr>
      <w:tr w:rsidR="00AC0A3A" w:rsidRPr="00AC0A3A" w:rsidTr="00AC0A3A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1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69.2%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50.0%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92.3%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73.9%</w:t>
            </w:r>
          </w:p>
        </w:tc>
      </w:tr>
      <w:tr w:rsidR="00AC0A3A" w:rsidRPr="00AC0A3A" w:rsidTr="00AC0A3A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12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73.1%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50.0%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69.2%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58.3%</w:t>
            </w:r>
          </w:p>
        </w:tc>
      </w:tr>
      <w:tr w:rsidR="00AC0A3A" w:rsidRPr="00AC0A3A" w:rsidTr="00AC0A3A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13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92.3%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68.8%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76.9%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54.2%</w:t>
            </w:r>
          </w:p>
        </w:tc>
      </w:tr>
      <w:tr w:rsidR="00AC0A3A" w:rsidRPr="00AC0A3A" w:rsidTr="00AC0A3A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14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84.6%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62.5%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76.9%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43.5%</w:t>
            </w:r>
          </w:p>
        </w:tc>
      </w:tr>
      <w:tr w:rsidR="00AC0A3A" w:rsidRPr="00AC0A3A" w:rsidTr="00AC0A3A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1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76.9%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44.4%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80.8%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70.8%</w:t>
            </w:r>
          </w:p>
        </w:tc>
      </w:tr>
      <w:tr w:rsidR="00AC0A3A" w:rsidRPr="00AC0A3A" w:rsidTr="00AC0A3A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16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80.8%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38.9%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69.2%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66.7%</w:t>
            </w:r>
          </w:p>
        </w:tc>
      </w:tr>
      <w:tr w:rsidR="00AC0A3A" w:rsidRPr="00AC0A3A" w:rsidTr="00AC0A3A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17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76.0%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43.8%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69.2%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50.0%</w:t>
            </w:r>
          </w:p>
        </w:tc>
      </w:tr>
      <w:tr w:rsidR="00AC0A3A" w:rsidRPr="00AC0A3A" w:rsidTr="00AC0A3A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18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73.1%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60.0%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73.1%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65.4%</w:t>
            </w:r>
          </w:p>
        </w:tc>
      </w:tr>
      <w:tr w:rsidR="00AC0A3A" w:rsidRPr="00AC0A3A" w:rsidTr="00AC0A3A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19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57.7%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66.7%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84.6%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45.8%</w:t>
            </w:r>
          </w:p>
        </w:tc>
      </w:tr>
      <w:tr w:rsidR="00AC0A3A" w:rsidRPr="00AC0A3A" w:rsidTr="00AC0A3A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2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76.9%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63.6%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84.6%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42.3%</w:t>
            </w:r>
          </w:p>
        </w:tc>
      </w:tr>
      <w:tr w:rsidR="00AC0A3A" w:rsidRPr="00AC0A3A" w:rsidTr="00AC0A3A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E16693" w:rsidP="00AC0A3A">
            <w:pPr>
              <w:widowControl/>
              <w:suppressAutoHyphens w:val="0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M</w:t>
            </w:r>
            <w:r w:rsidR="00AC0A3A"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ean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73.4%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56.8%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74.4%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58.3%</w:t>
            </w:r>
          </w:p>
        </w:tc>
      </w:tr>
      <w:tr w:rsidR="00AC0A3A" w:rsidRPr="00AC0A3A" w:rsidTr="00AC0A3A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SD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0.086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0.13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0.079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0.124</w:t>
            </w:r>
          </w:p>
        </w:tc>
      </w:tr>
      <w:tr w:rsidR="00AC0A3A" w:rsidRPr="00AC0A3A" w:rsidTr="00AC0A3A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SEM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0.019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0.029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0.018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0.028</w:t>
            </w:r>
          </w:p>
        </w:tc>
      </w:tr>
    </w:tbl>
    <w:p w:rsidR="00C8714B" w:rsidRDefault="00C8714B">
      <w:pPr>
        <w:rPr>
          <w:lang w:eastAsia="zh-TW"/>
        </w:rPr>
      </w:pPr>
    </w:p>
    <w:tbl>
      <w:tblPr>
        <w:tblW w:w="5400" w:type="dxa"/>
        <w:jc w:val="center"/>
        <w:tblInd w:w="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</w:tblGrid>
      <w:tr w:rsidR="00AC0A3A" w:rsidRPr="00AC0A3A" w:rsidTr="00AC0A3A">
        <w:trPr>
          <w:trHeight w:val="330"/>
          <w:jc w:val="center"/>
        </w:trPr>
        <w:tc>
          <w:tcPr>
            <w:tcW w:w="5400" w:type="dxa"/>
            <w:gridSpan w:val="5"/>
            <w:shd w:val="clear" w:color="auto" w:fill="auto"/>
            <w:noWrap/>
            <w:vAlign w:val="center"/>
          </w:tcPr>
          <w:p w:rsidR="00AC0A3A" w:rsidRPr="00AC0A3A" w:rsidRDefault="00AC0A3A" w:rsidP="00AC0A3A">
            <w:pPr>
              <w:widowControl/>
              <w:suppressAutoHyphens w:val="0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lastRenderedPageBreak/>
              <w:t>RT</w:t>
            </w:r>
          </w:p>
        </w:tc>
      </w:tr>
      <w:tr w:rsidR="00AC0A3A" w:rsidRPr="00AC0A3A" w:rsidTr="00AC0A3A">
        <w:trPr>
          <w:trHeight w:val="33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fix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variabl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fix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variable</w:t>
            </w:r>
          </w:p>
        </w:tc>
      </w:tr>
      <w:tr w:rsidR="00AC0A3A" w:rsidRPr="00AC0A3A" w:rsidTr="00AC0A3A">
        <w:trPr>
          <w:trHeight w:val="33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</w:p>
        </w:tc>
        <w:tc>
          <w:tcPr>
            <w:tcW w:w="2160" w:type="dxa"/>
            <w:gridSpan w:val="2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numerical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non-numerical</w:t>
            </w:r>
          </w:p>
        </w:tc>
      </w:tr>
      <w:tr w:rsidR="00AC0A3A" w:rsidRPr="00AC0A3A" w:rsidTr="00AC0A3A">
        <w:trPr>
          <w:trHeight w:val="33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E16693" w:rsidP="00AC0A3A">
            <w:pPr>
              <w:widowControl/>
              <w:suppressAutoHyphens w:val="0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S</w:t>
            </w:r>
            <w:bookmarkStart w:id="0" w:name="_GoBack"/>
            <w:bookmarkEnd w:id="0"/>
            <w:r w:rsid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ubjec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C+M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M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M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M4</w:t>
            </w:r>
          </w:p>
        </w:tc>
      </w:tr>
      <w:tr w:rsidR="00AC0A3A" w:rsidRPr="00AC0A3A" w:rsidTr="00AC0A3A">
        <w:trPr>
          <w:trHeight w:val="33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kern w:val="0"/>
                <w:szCs w:val="24"/>
                <w:lang w:eastAsia="zh-TW" w:bidi="ar-SA"/>
              </w:rPr>
              <w:t>2.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kern w:val="0"/>
                <w:szCs w:val="24"/>
                <w:lang w:eastAsia="zh-TW" w:bidi="ar-SA"/>
              </w:rPr>
              <w:t>2.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2.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3.08</w:t>
            </w:r>
          </w:p>
        </w:tc>
      </w:tr>
      <w:tr w:rsidR="00AC0A3A" w:rsidRPr="00AC0A3A" w:rsidTr="00AC0A3A">
        <w:trPr>
          <w:trHeight w:val="33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kern w:val="0"/>
                <w:szCs w:val="24"/>
                <w:lang w:eastAsia="zh-TW" w:bidi="ar-SA"/>
              </w:rPr>
              <w:t>2.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kern w:val="0"/>
                <w:szCs w:val="24"/>
                <w:lang w:eastAsia="zh-TW" w:bidi="ar-SA"/>
              </w:rPr>
              <w:t>2.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2.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2.80</w:t>
            </w:r>
          </w:p>
        </w:tc>
      </w:tr>
      <w:tr w:rsidR="00AC0A3A" w:rsidRPr="00AC0A3A" w:rsidTr="00AC0A3A">
        <w:trPr>
          <w:trHeight w:val="33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kern w:val="0"/>
                <w:szCs w:val="24"/>
                <w:lang w:eastAsia="zh-TW" w:bidi="ar-SA"/>
              </w:rPr>
              <w:t>3.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kern w:val="0"/>
                <w:szCs w:val="24"/>
                <w:lang w:eastAsia="zh-TW" w:bidi="ar-SA"/>
              </w:rPr>
              <w:t>3.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3.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3.91</w:t>
            </w:r>
          </w:p>
        </w:tc>
      </w:tr>
      <w:tr w:rsidR="00AC0A3A" w:rsidRPr="00AC0A3A" w:rsidTr="00AC0A3A">
        <w:trPr>
          <w:trHeight w:val="33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kern w:val="0"/>
                <w:szCs w:val="24"/>
                <w:lang w:eastAsia="zh-TW" w:bidi="ar-SA"/>
              </w:rPr>
              <w:t>2.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kern w:val="0"/>
                <w:szCs w:val="24"/>
                <w:lang w:eastAsia="zh-TW" w:bidi="ar-SA"/>
              </w:rPr>
              <w:t>2.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2.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2.45</w:t>
            </w:r>
          </w:p>
        </w:tc>
      </w:tr>
      <w:tr w:rsidR="00AC0A3A" w:rsidRPr="00AC0A3A" w:rsidTr="00AC0A3A">
        <w:trPr>
          <w:trHeight w:val="33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kern w:val="0"/>
                <w:szCs w:val="24"/>
                <w:lang w:eastAsia="zh-TW" w:bidi="ar-SA"/>
              </w:rPr>
              <w:t>3.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kern w:val="0"/>
                <w:szCs w:val="24"/>
                <w:lang w:eastAsia="zh-TW" w:bidi="ar-SA"/>
              </w:rPr>
              <w:t>3.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3.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3.13</w:t>
            </w:r>
          </w:p>
        </w:tc>
      </w:tr>
      <w:tr w:rsidR="00AC0A3A" w:rsidRPr="00AC0A3A" w:rsidTr="00AC0A3A">
        <w:trPr>
          <w:trHeight w:val="33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kern w:val="0"/>
                <w:szCs w:val="24"/>
                <w:lang w:eastAsia="zh-TW" w:bidi="ar-SA"/>
              </w:rPr>
              <w:t>1.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kern w:val="0"/>
                <w:szCs w:val="24"/>
                <w:lang w:eastAsia="zh-TW" w:bidi="ar-SA"/>
              </w:rPr>
              <w:t>1.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2.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1.78</w:t>
            </w:r>
          </w:p>
        </w:tc>
      </w:tr>
      <w:tr w:rsidR="00AC0A3A" w:rsidRPr="00AC0A3A" w:rsidTr="00AC0A3A">
        <w:trPr>
          <w:trHeight w:val="33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kern w:val="0"/>
                <w:szCs w:val="24"/>
                <w:lang w:eastAsia="zh-TW" w:bidi="ar-SA"/>
              </w:rPr>
              <w:t>2.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kern w:val="0"/>
                <w:szCs w:val="24"/>
                <w:lang w:eastAsia="zh-TW" w:bidi="ar-SA"/>
              </w:rPr>
              <w:t>2.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2.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3.24</w:t>
            </w:r>
          </w:p>
        </w:tc>
      </w:tr>
      <w:tr w:rsidR="00AC0A3A" w:rsidRPr="00AC0A3A" w:rsidTr="00AC0A3A">
        <w:trPr>
          <w:trHeight w:val="33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kern w:val="0"/>
                <w:szCs w:val="24"/>
                <w:lang w:eastAsia="zh-TW" w:bidi="ar-SA"/>
              </w:rPr>
              <w:t>2.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kern w:val="0"/>
                <w:szCs w:val="24"/>
                <w:lang w:eastAsia="zh-TW" w:bidi="ar-SA"/>
              </w:rPr>
              <w:t>2.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1.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2.37</w:t>
            </w:r>
          </w:p>
        </w:tc>
      </w:tr>
      <w:tr w:rsidR="00AC0A3A" w:rsidRPr="00AC0A3A" w:rsidTr="00AC0A3A">
        <w:trPr>
          <w:trHeight w:val="33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kern w:val="0"/>
                <w:szCs w:val="24"/>
                <w:lang w:eastAsia="zh-TW" w:bidi="ar-SA"/>
              </w:rPr>
              <w:t>2.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kern w:val="0"/>
                <w:szCs w:val="24"/>
                <w:lang w:eastAsia="zh-TW" w:bidi="ar-SA"/>
              </w:rPr>
              <w:t>2.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2.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3.61</w:t>
            </w:r>
          </w:p>
        </w:tc>
      </w:tr>
      <w:tr w:rsidR="00AC0A3A" w:rsidRPr="00AC0A3A" w:rsidTr="00AC0A3A">
        <w:trPr>
          <w:trHeight w:val="33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kern w:val="0"/>
                <w:szCs w:val="24"/>
                <w:lang w:eastAsia="zh-TW" w:bidi="ar-SA"/>
              </w:rPr>
              <w:t>3.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kern w:val="0"/>
                <w:szCs w:val="24"/>
                <w:lang w:eastAsia="zh-TW" w:bidi="ar-SA"/>
              </w:rPr>
              <w:t>3.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3.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3.51</w:t>
            </w:r>
          </w:p>
        </w:tc>
      </w:tr>
      <w:tr w:rsidR="00AC0A3A" w:rsidRPr="00AC0A3A" w:rsidTr="00AC0A3A">
        <w:trPr>
          <w:trHeight w:val="33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kern w:val="0"/>
                <w:szCs w:val="24"/>
                <w:lang w:eastAsia="zh-TW" w:bidi="ar-SA"/>
              </w:rPr>
              <w:t>2.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kern w:val="0"/>
                <w:szCs w:val="24"/>
                <w:lang w:eastAsia="zh-TW" w:bidi="ar-SA"/>
              </w:rPr>
              <w:t>3.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2.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2.77</w:t>
            </w:r>
          </w:p>
        </w:tc>
      </w:tr>
      <w:tr w:rsidR="00AC0A3A" w:rsidRPr="00AC0A3A" w:rsidTr="00AC0A3A">
        <w:trPr>
          <w:trHeight w:val="33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kern w:val="0"/>
                <w:szCs w:val="24"/>
                <w:lang w:eastAsia="zh-TW" w:bidi="ar-SA"/>
              </w:rPr>
              <w:t>3.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kern w:val="0"/>
                <w:szCs w:val="24"/>
                <w:lang w:eastAsia="zh-TW" w:bidi="ar-SA"/>
              </w:rPr>
              <w:t>4.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3.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4.12</w:t>
            </w:r>
          </w:p>
        </w:tc>
      </w:tr>
      <w:tr w:rsidR="00AC0A3A" w:rsidRPr="00AC0A3A" w:rsidTr="00AC0A3A">
        <w:trPr>
          <w:trHeight w:val="33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kern w:val="0"/>
                <w:szCs w:val="24"/>
                <w:lang w:eastAsia="zh-TW" w:bidi="ar-SA"/>
              </w:rPr>
              <w:t>1.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kern w:val="0"/>
                <w:szCs w:val="24"/>
                <w:lang w:eastAsia="zh-TW" w:bidi="ar-SA"/>
              </w:rPr>
              <w:t>2.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2.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2.30</w:t>
            </w:r>
          </w:p>
        </w:tc>
      </w:tr>
      <w:tr w:rsidR="00AC0A3A" w:rsidRPr="00AC0A3A" w:rsidTr="00AC0A3A">
        <w:trPr>
          <w:trHeight w:val="33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kern w:val="0"/>
                <w:szCs w:val="24"/>
                <w:lang w:eastAsia="zh-TW" w:bidi="ar-SA"/>
              </w:rPr>
              <w:t>2.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kern w:val="0"/>
                <w:szCs w:val="24"/>
                <w:lang w:eastAsia="zh-TW" w:bidi="ar-SA"/>
              </w:rPr>
              <w:t>2.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2.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2.31</w:t>
            </w:r>
          </w:p>
        </w:tc>
      </w:tr>
      <w:tr w:rsidR="00AC0A3A" w:rsidRPr="00AC0A3A" w:rsidTr="00AC0A3A">
        <w:trPr>
          <w:trHeight w:val="33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kern w:val="0"/>
                <w:szCs w:val="24"/>
                <w:lang w:eastAsia="zh-TW" w:bidi="ar-SA"/>
              </w:rPr>
              <w:t>2.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kern w:val="0"/>
                <w:szCs w:val="24"/>
                <w:lang w:eastAsia="zh-TW" w:bidi="ar-SA"/>
              </w:rPr>
              <w:t>2.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2.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2.88</w:t>
            </w:r>
          </w:p>
        </w:tc>
      </w:tr>
      <w:tr w:rsidR="00AC0A3A" w:rsidRPr="00AC0A3A" w:rsidTr="00AC0A3A">
        <w:trPr>
          <w:trHeight w:val="33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kern w:val="0"/>
                <w:szCs w:val="24"/>
                <w:lang w:eastAsia="zh-TW" w:bidi="ar-SA"/>
              </w:rPr>
              <w:t>2.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kern w:val="0"/>
                <w:szCs w:val="24"/>
                <w:lang w:eastAsia="zh-TW" w:bidi="ar-SA"/>
              </w:rPr>
              <w:t>2.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2.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2.77</w:t>
            </w:r>
          </w:p>
        </w:tc>
      </w:tr>
      <w:tr w:rsidR="00AC0A3A" w:rsidRPr="00AC0A3A" w:rsidTr="00AC0A3A">
        <w:trPr>
          <w:trHeight w:val="33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kern w:val="0"/>
                <w:szCs w:val="24"/>
                <w:lang w:eastAsia="zh-TW" w:bidi="ar-SA"/>
              </w:rPr>
              <w:t>3.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kern w:val="0"/>
                <w:szCs w:val="24"/>
                <w:lang w:eastAsia="zh-TW" w:bidi="ar-SA"/>
              </w:rPr>
              <w:t>4.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3.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3.55</w:t>
            </w:r>
          </w:p>
        </w:tc>
      </w:tr>
      <w:tr w:rsidR="00AC0A3A" w:rsidRPr="00AC0A3A" w:rsidTr="00AC0A3A">
        <w:trPr>
          <w:trHeight w:val="33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kern w:val="0"/>
                <w:szCs w:val="24"/>
                <w:lang w:eastAsia="zh-TW" w:bidi="ar-SA"/>
              </w:rPr>
              <w:t>1.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kern w:val="0"/>
                <w:szCs w:val="24"/>
                <w:lang w:eastAsia="zh-TW" w:bidi="ar-SA"/>
              </w:rPr>
              <w:t>1.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1.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1.68</w:t>
            </w:r>
          </w:p>
        </w:tc>
      </w:tr>
      <w:tr w:rsidR="00AC0A3A" w:rsidRPr="00AC0A3A" w:rsidTr="00AC0A3A">
        <w:trPr>
          <w:trHeight w:val="33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kern w:val="0"/>
                <w:szCs w:val="24"/>
                <w:lang w:eastAsia="zh-TW" w:bidi="ar-SA"/>
              </w:rPr>
              <w:t>2.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kern w:val="0"/>
                <w:szCs w:val="24"/>
                <w:lang w:eastAsia="zh-TW" w:bidi="ar-SA"/>
              </w:rPr>
              <w:t>3.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3.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3.20</w:t>
            </w:r>
          </w:p>
        </w:tc>
      </w:tr>
      <w:tr w:rsidR="00AC0A3A" w:rsidRPr="00AC0A3A" w:rsidTr="00AC0A3A">
        <w:trPr>
          <w:trHeight w:val="33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kern w:val="0"/>
                <w:szCs w:val="24"/>
                <w:lang w:eastAsia="zh-TW" w:bidi="ar-SA"/>
              </w:rPr>
              <w:t>1.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kern w:val="0"/>
                <w:szCs w:val="24"/>
                <w:lang w:eastAsia="zh-TW" w:bidi="ar-SA"/>
              </w:rPr>
              <w:t>2.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1.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2.27</w:t>
            </w:r>
          </w:p>
        </w:tc>
      </w:tr>
      <w:tr w:rsidR="00AC0A3A" w:rsidRPr="00AC0A3A" w:rsidTr="00AC0A3A">
        <w:trPr>
          <w:trHeight w:val="33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E16693" w:rsidP="00AC0A3A">
            <w:pPr>
              <w:widowControl/>
              <w:suppressAutoHyphens w:val="0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M</w:t>
            </w:r>
            <w:r w:rsidR="00AC0A3A"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ea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kern w:val="0"/>
                <w:szCs w:val="24"/>
                <w:lang w:eastAsia="zh-TW" w:bidi="ar-SA"/>
              </w:rPr>
              <w:t>2.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kern w:val="0"/>
                <w:szCs w:val="24"/>
                <w:lang w:eastAsia="zh-TW" w:bidi="ar-SA"/>
              </w:rPr>
              <w:t>2.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kern w:val="0"/>
                <w:szCs w:val="24"/>
                <w:lang w:eastAsia="zh-TW" w:bidi="ar-SA"/>
              </w:rPr>
              <w:t>2.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kern w:val="0"/>
                <w:szCs w:val="24"/>
                <w:lang w:eastAsia="zh-TW" w:bidi="ar-SA"/>
              </w:rPr>
              <w:t>2.89</w:t>
            </w:r>
          </w:p>
        </w:tc>
      </w:tr>
      <w:tr w:rsidR="00AC0A3A" w:rsidRPr="00AC0A3A" w:rsidTr="00AC0A3A">
        <w:trPr>
          <w:trHeight w:val="33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E16693" w:rsidP="00AC0A3A">
            <w:pPr>
              <w:widowControl/>
              <w:suppressAutoHyphens w:val="0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S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0.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0.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0.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0.67</w:t>
            </w:r>
          </w:p>
        </w:tc>
      </w:tr>
      <w:tr w:rsidR="00AC0A3A" w:rsidRPr="00AC0A3A" w:rsidTr="00AC0A3A">
        <w:trPr>
          <w:trHeight w:val="33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SEM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0.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0.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C0A3A" w:rsidRPr="00AC0A3A" w:rsidRDefault="00AC0A3A" w:rsidP="00AC0A3A">
            <w:pPr>
              <w:widowControl/>
              <w:suppressAutoHyphens w:val="0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Cs w:val="24"/>
                <w:lang w:eastAsia="zh-TW" w:bidi="ar-SA"/>
              </w:rPr>
            </w:pPr>
            <w:r w:rsidRPr="00AC0A3A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  <w:lang w:eastAsia="zh-TW" w:bidi="ar-SA"/>
              </w:rPr>
              <w:t>0.15</w:t>
            </w:r>
          </w:p>
        </w:tc>
      </w:tr>
    </w:tbl>
    <w:p w:rsidR="00AC0A3A" w:rsidRDefault="00AC0A3A">
      <w:pPr>
        <w:rPr>
          <w:lang w:eastAsia="zh-TW"/>
        </w:rPr>
      </w:pPr>
    </w:p>
    <w:sectPr w:rsidR="00AC0A3A" w:rsidSect="00AC0A3A">
      <w:pgSz w:w="16838" w:h="11906" w:orient="landscape"/>
      <w:pgMar w:top="720" w:right="720" w:bottom="720" w:left="720" w:header="851" w:footer="992" w:gutter="0"/>
      <w:cols w:num="2"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0A3A"/>
    <w:rsid w:val="0000405B"/>
    <w:rsid w:val="00006F8F"/>
    <w:rsid w:val="00015D29"/>
    <w:rsid w:val="00035C76"/>
    <w:rsid w:val="0004698F"/>
    <w:rsid w:val="0005700C"/>
    <w:rsid w:val="000673CB"/>
    <w:rsid w:val="00080CD8"/>
    <w:rsid w:val="00083501"/>
    <w:rsid w:val="00097BD5"/>
    <w:rsid w:val="000D4A16"/>
    <w:rsid w:val="000D5F14"/>
    <w:rsid w:val="000E42A5"/>
    <w:rsid w:val="000F2F7A"/>
    <w:rsid w:val="000F4AA7"/>
    <w:rsid w:val="00107688"/>
    <w:rsid w:val="001159B1"/>
    <w:rsid w:val="00125179"/>
    <w:rsid w:val="001347D5"/>
    <w:rsid w:val="00140994"/>
    <w:rsid w:val="0015111D"/>
    <w:rsid w:val="00162363"/>
    <w:rsid w:val="00176989"/>
    <w:rsid w:val="00183A9C"/>
    <w:rsid w:val="00187EBB"/>
    <w:rsid w:val="00195AB5"/>
    <w:rsid w:val="001A0E35"/>
    <w:rsid w:val="001A6FB1"/>
    <w:rsid w:val="001B7198"/>
    <w:rsid w:val="001D5F80"/>
    <w:rsid w:val="001F79C1"/>
    <w:rsid w:val="00203EB9"/>
    <w:rsid w:val="002228C4"/>
    <w:rsid w:val="00235B2C"/>
    <w:rsid w:val="00240528"/>
    <w:rsid w:val="00247770"/>
    <w:rsid w:val="00247FBD"/>
    <w:rsid w:val="0025203E"/>
    <w:rsid w:val="002701AB"/>
    <w:rsid w:val="0027789D"/>
    <w:rsid w:val="00280D5C"/>
    <w:rsid w:val="00284C2C"/>
    <w:rsid w:val="00290E5E"/>
    <w:rsid w:val="00291A9A"/>
    <w:rsid w:val="002A65C4"/>
    <w:rsid w:val="002B0CD2"/>
    <w:rsid w:val="002B747D"/>
    <w:rsid w:val="002C1E80"/>
    <w:rsid w:val="002C641C"/>
    <w:rsid w:val="002E34A9"/>
    <w:rsid w:val="002E3F1B"/>
    <w:rsid w:val="002E60B8"/>
    <w:rsid w:val="002F235A"/>
    <w:rsid w:val="002F7E0D"/>
    <w:rsid w:val="0030549F"/>
    <w:rsid w:val="00325960"/>
    <w:rsid w:val="003278FA"/>
    <w:rsid w:val="00332373"/>
    <w:rsid w:val="00337740"/>
    <w:rsid w:val="00365B92"/>
    <w:rsid w:val="00375B3E"/>
    <w:rsid w:val="003A211C"/>
    <w:rsid w:val="003A7745"/>
    <w:rsid w:val="003D5566"/>
    <w:rsid w:val="003E76E7"/>
    <w:rsid w:val="003F2A70"/>
    <w:rsid w:val="003F4888"/>
    <w:rsid w:val="003F6A4A"/>
    <w:rsid w:val="00407CDD"/>
    <w:rsid w:val="00413209"/>
    <w:rsid w:val="004258CC"/>
    <w:rsid w:val="0042764C"/>
    <w:rsid w:val="00437A78"/>
    <w:rsid w:val="00437D62"/>
    <w:rsid w:val="00446CBF"/>
    <w:rsid w:val="0045401A"/>
    <w:rsid w:val="00464FD2"/>
    <w:rsid w:val="00471606"/>
    <w:rsid w:val="0049229B"/>
    <w:rsid w:val="004A1CF4"/>
    <w:rsid w:val="004C7860"/>
    <w:rsid w:val="004E727B"/>
    <w:rsid w:val="0050406F"/>
    <w:rsid w:val="005052B9"/>
    <w:rsid w:val="00517821"/>
    <w:rsid w:val="00517C58"/>
    <w:rsid w:val="00517C8A"/>
    <w:rsid w:val="0052046B"/>
    <w:rsid w:val="005219CD"/>
    <w:rsid w:val="00523AB1"/>
    <w:rsid w:val="005366F7"/>
    <w:rsid w:val="00560B2F"/>
    <w:rsid w:val="00566079"/>
    <w:rsid w:val="00571ADF"/>
    <w:rsid w:val="00573696"/>
    <w:rsid w:val="00576DD7"/>
    <w:rsid w:val="0057724E"/>
    <w:rsid w:val="00577BB0"/>
    <w:rsid w:val="0058305D"/>
    <w:rsid w:val="005B1D61"/>
    <w:rsid w:val="005B5E75"/>
    <w:rsid w:val="005D017E"/>
    <w:rsid w:val="006055D8"/>
    <w:rsid w:val="00634A32"/>
    <w:rsid w:val="00637A41"/>
    <w:rsid w:val="006679C6"/>
    <w:rsid w:val="0067641F"/>
    <w:rsid w:val="00681C14"/>
    <w:rsid w:val="006850B4"/>
    <w:rsid w:val="00692E7E"/>
    <w:rsid w:val="006A5225"/>
    <w:rsid w:val="006C5E1C"/>
    <w:rsid w:val="006E4B75"/>
    <w:rsid w:val="006F34A6"/>
    <w:rsid w:val="006F73C5"/>
    <w:rsid w:val="007014B4"/>
    <w:rsid w:val="0071375E"/>
    <w:rsid w:val="00713EB4"/>
    <w:rsid w:val="00717493"/>
    <w:rsid w:val="00724F38"/>
    <w:rsid w:val="007436ED"/>
    <w:rsid w:val="00747152"/>
    <w:rsid w:val="0075672A"/>
    <w:rsid w:val="00766250"/>
    <w:rsid w:val="00766F87"/>
    <w:rsid w:val="00793912"/>
    <w:rsid w:val="00797C7A"/>
    <w:rsid w:val="007A6C2E"/>
    <w:rsid w:val="007B7FDD"/>
    <w:rsid w:val="007C4240"/>
    <w:rsid w:val="007D12BE"/>
    <w:rsid w:val="007F0300"/>
    <w:rsid w:val="007F338C"/>
    <w:rsid w:val="00805214"/>
    <w:rsid w:val="00841A15"/>
    <w:rsid w:val="008446AF"/>
    <w:rsid w:val="00845F5A"/>
    <w:rsid w:val="008826F2"/>
    <w:rsid w:val="008B7C19"/>
    <w:rsid w:val="008C2D82"/>
    <w:rsid w:val="008D14B2"/>
    <w:rsid w:val="009054F2"/>
    <w:rsid w:val="00913DC9"/>
    <w:rsid w:val="00921A18"/>
    <w:rsid w:val="0092752E"/>
    <w:rsid w:val="00936A8B"/>
    <w:rsid w:val="009400DA"/>
    <w:rsid w:val="0094105E"/>
    <w:rsid w:val="0094702E"/>
    <w:rsid w:val="009540B3"/>
    <w:rsid w:val="00963DB9"/>
    <w:rsid w:val="009663CC"/>
    <w:rsid w:val="00974936"/>
    <w:rsid w:val="00993A6A"/>
    <w:rsid w:val="009A0EC3"/>
    <w:rsid w:val="009A57D7"/>
    <w:rsid w:val="009B740A"/>
    <w:rsid w:val="009E2164"/>
    <w:rsid w:val="009F70D4"/>
    <w:rsid w:val="00A062D6"/>
    <w:rsid w:val="00A17260"/>
    <w:rsid w:val="00A26FCD"/>
    <w:rsid w:val="00A34BDA"/>
    <w:rsid w:val="00A45E31"/>
    <w:rsid w:val="00A53E33"/>
    <w:rsid w:val="00A55459"/>
    <w:rsid w:val="00A60E0A"/>
    <w:rsid w:val="00A62D90"/>
    <w:rsid w:val="00A72401"/>
    <w:rsid w:val="00A74B0E"/>
    <w:rsid w:val="00A76ADF"/>
    <w:rsid w:val="00A802A4"/>
    <w:rsid w:val="00AA2D85"/>
    <w:rsid w:val="00AA7257"/>
    <w:rsid w:val="00AC0A3A"/>
    <w:rsid w:val="00AF0F5D"/>
    <w:rsid w:val="00B02284"/>
    <w:rsid w:val="00B05F11"/>
    <w:rsid w:val="00B21D93"/>
    <w:rsid w:val="00B30CBD"/>
    <w:rsid w:val="00B33F89"/>
    <w:rsid w:val="00B34778"/>
    <w:rsid w:val="00B514DA"/>
    <w:rsid w:val="00B53F11"/>
    <w:rsid w:val="00B63989"/>
    <w:rsid w:val="00B7646B"/>
    <w:rsid w:val="00B76BF8"/>
    <w:rsid w:val="00B76E6D"/>
    <w:rsid w:val="00B97D81"/>
    <w:rsid w:val="00BA272E"/>
    <w:rsid w:val="00BB79E5"/>
    <w:rsid w:val="00BC0698"/>
    <w:rsid w:val="00BD63B3"/>
    <w:rsid w:val="00BE0B3D"/>
    <w:rsid w:val="00BE3DAF"/>
    <w:rsid w:val="00C4722C"/>
    <w:rsid w:val="00C72332"/>
    <w:rsid w:val="00C80F57"/>
    <w:rsid w:val="00C829C8"/>
    <w:rsid w:val="00C84DAC"/>
    <w:rsid w:val="00C8714B"/>
    <w:rsid w:val="00C9276C"/>
    <w:rsid w:val="00CA366E"/>
    <w:rsid w:val="00CC7606"/>
    <w:rsid w:val="00CD6F70"/>
    <w:rsid w:val="00CE2495"/>
    <w:rsid w:val="00D0445C"/>
    <w:rsid w:val="00D16A1A"/>
    <w:rsid w:val="00D45D5E"/>
    <w:rsid w:val="00D63C75"/>
    <w:rsid w:val="00D664C0"/>
    <w:rsid w:val="00D677FD"/>
    <w:rsid w:val="00D67AEF"/>
    <w:rsid w:val="00D73DEE"/>
    <w:rsid w:val="00D8734C"/>
    <w:rsid w:val="00D904F6"/>
    <w:rsid w:val="00D93249"/>
    <w:rsid w:val="00DA74F6"/>
    <w:rsid w:val="00DB38CF"/>
    <w:rsid w:val="00DC3938"/>
    <w:rsid w:val="00DF4AB3"/>
    <w:rsid w:val="00DF7B18"/>
    <w:rsid w:val="00E1044C"/>
    <w:rsid w:val="00E16693"/>
    <w:rsid w:val="00E30E9B"/>
    <w:rsid w:val="00E6436B"/>
    <w:rsid w:val="00E671F6"/>
    <w:rsid w:val="00E96080"/>
    <w:rsid w:val="00E97ADD"/>
    <w:rsid w:val="00EA68B5"/>
    <w:rsid w:val="00EB0D32"/>
    <w:rsid w:val="00EB3A7C"/>
    <w:rsid w:val="00EB6129"/>
    <w:rsid w:val="00EB744B"/>
    <w:rsid w:val="00EC576F"/>
    <w:rsid w:val="00ED376D"/>
    <w:rsid w:val="00EE3BA9"/>
    <w:rsid w:val="00EF30EC"/>
    <w:rsid w:val="00EF47DF"/>
    <w:rsid w:val="00EF5C89"/>
    <w:rsid w:val="00F03E23"/>
    <w:rsid w:val="00F11D05"/>
    <w:rsid w:val="00F272D8"/>
    <w:rsid w:val="00F278BB"/>
    <w:rsid w:val="00F27917"/>
    <w:rsid w:val="00F35C0C"/>
    <w:rsid w:val="00F3791F"/>
    <w:rsid w:val="00F435CC"/>
    <w:rsid w:val="00F551B2"/>
    <w:rsid w:val="00F6425E"/>
    <w:rsid w:val="00F7620F"/>
    <w:rsid w:val="00F76567"/>
    <w:rsid w:val="00F840FC"/>
    <w:rsid w:val="00F8468F"/>
    <w:rsid w:val="00F84A69"/>
    <w:rsid w:val="00F91E93"/>
    <w:rsid w:val="00F93BB7"/>
    <w:rsid w:val="00F93FB0"/>
    <w:rsid w:val="00FB090B"/>
    <w:rsid w:val="00FD6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7E0D"/>
    <w:pPr>
      <w:widowControl w:val="0"/>
      <w:suppressAutoHyphens/>
    </w:pPr>
    <w:rPr>
      <w:rFonts w:ascii="Times New Roman" w:eastAsia="Arial Unicode MS" w:hAnsi="Times New Roman" w:cs="Arial Unicode MS"/>
      <w:kern w:val="1"/>
      <w:lang w:eastAsia="hi-IN"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20"/>
    <w:qFormat/>
    <w:rsid w:val="002F7E0D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7E0D"/>
    <w:pPr>
      <w:widowControl w:val="0"/>
      <w:suppressAutoHyphens/>
    </w:pPr>
    <w:rPr>
      <w:rFonts w:ascii="Times New Roman" w:eastAsia="Arial Unicode MS" w:hAnsi="Times New Roman" w:cs="Arial Unicode MS"/>
      <w:kern w:val="1"/>
      <w:lang w:eastAsia="hi-IN"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20"/>
    <w:qFormat/>
    <w:rsid w:val="002F7E0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984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9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4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3</Words>
  <Characters>1159</Characters>
  <Application>Microsoft Office Word</Application>
  <DocSecurity>0</DocSecurity>
  <Lines>9</Lines>
  <Paragraphs>2</Paragraphs>
  <ScaleCrop>false</ScaleCrop>
  <Company/>
  <LinksUpToDate>false</LinksUpToDate>
  <CharactersWithSpaces>1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oebe</dc:creator>
  <cp:lastModifiedBy>phoebe</cp:lastModifiedBy>
  <cp:revision>2</cp:revision>
  <dcterms:created xsi:type="dcterms:W3CDTF">2017-05-11T07:22:00Z</dcterms:created>
  <dcterms:modified xsi:type="dcterms:W3CDTF">2017-05-17T07:41:00Z</dcterms:modified>
</cp:coreProperties>
</file>